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3BA9C" w14:textId="77777777" w:rsidR="00E202A7" w:rsidRDefault="00E202A7" w:rsidP="00E202A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6A1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46A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A3C5E">
        <w:rPr>
          <w:rFonts w:ascii="Times New Roman" w:hAnsi="Times New Roman" w:cs="Times New Roman"/>
          <w:b/>
          <w:bCs/>
          <w:sz w:val="24"/>
          <w:szCs w:val="24"/>
        </w:rPr>
        <w:t>Mediation 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the pooled sample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993"/>
        <w:gridCol w:w="992"/>
        <w:gridCol w:w="992"/>
        <w:gridCol w:w="851"/>
      </w:tblGrid>
      <w:tr w:rsidR="00AA05A7" w:rsidRPr="00AA05A7" w14:paraId="06D6C339" w14:textId="77777777" w:rsidTr="00AA05A7">
        <w:trPr>
          <w:trHeight w:val="567"/>
        </w:trPr>
        <w:tc>
          <w:tcPr>
            <w:tcW w:w="4531" w:type="dxa"/>
            <w:shd w:val="clear" w:color="auto" w:fill="auto"/>
            <w:vAlign w:val="center"/>
            <w:hideMark/>
          </w:tcPr>
          <w:p w14:paraId="6A2AB3A2" w14:textId="77777777" w:rsidR="00E202A7" w:rsidRPr="00C04B21" w:rsidRDefault="00E202A7" w:rsidP="00AA05A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33A3A34" w14:textId="77777777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05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D78307" w14:textId="77777777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14:paraId="45CA8ED8" w14:textId="553CCC19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</w:t>
            </w:r>
            <w:r w:rsidR="00E001C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</w:t>
            </w:r>
          </w:p>
        </w:tc>
      </w:tr>
      <w:tr w:rsidR="00AA05A7" w:rsidRPr="00AA05A7" w14:paraId="60380F99" w14:textId="77777777" w:rsidTr="00AA05A7">
        <w:trPr>
          <w:trHeight w:val="567"/>
        </w:trPr>
        <w:tc>
          <w:tcPr>
            <w:tcW w:w="4531" w:type="dxa"/>
            <w:shd w:val="clear" w:color="auto" w:fill="auto"/>
            <w:vAlign w:val="center"/>
            <w:hideMark/>
          </w:tcPr>
          <w:p w14:paraId="780C1182" w14:textId="778129F3" w:rsidR="00E202A7" w:rsidRPr="00C04B21" w:rsidRDefault="00E202A7" w:rsidP="00AA05A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: 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ffect of u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nary IL-18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n CMI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08A416" w14:textId="3C4FE9E3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8</w:t>
            </w:r>
            <w:r w:rsidR="00AA05A7"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8B9D36" w14:textId="77777777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1AE375" w14:textId="0FA5ADFA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3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94CAE2" w14:textId="3CD703B8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76</w:t>
            </w:r>
          </w:p>
        </w:tc>
      </w:tr>
      <w:tr w:rsidR="00AA05A7" w:rsidRPr="00AA05A7" w14:paraId="2FF67F32" w14:textId="77777777" w:rsidTr="00AA05A7">
        <w:trPr>
          <w:trHeight w:val="567"/>
        </w:trPr>
        <w:tc>
          <w:tcPr>
            <w:tcW w:w="4531" w:type="dxa"/>
            <w:shd w:val="clear" w:color="auto" w:fill="auto"/>
            <w:vAlign w:val="center"/>
            <w:hideMark/>
          </w:tcPr>
          <w:p w14:paraId="61BB5611" w14:textId="53F0625C" w:rsidR="00E202A7" w:rsidRPr="00C04B21" w:rsidRDefault="00E202A7" w:rsidP="00AA05A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b: 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I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n 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KD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AE1C32F" w14:textId="1EA5923B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1</w:t>
            </w:r>
            <w:r w:rsidR="00AA05A7"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09C953" w14:textId="2A04A7CA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AA05A7"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7D5AAD" w14:textId="1D2177DA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</w:t>
            </w:r>
            <w:r w:rsidR="00AA05A7"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0CA3D8" w14:textId="7FA6CB6D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44</w:t>
            </w:r>
          </w:p>
        </w:tc>
      </w:tr>
      <w:tr w:rsidR="00AA05A7" w:rsidRPr="00AA05A7" w14:paraId="12F47A9D" w14:textId="77777777" w:rsidTr="00AA05A7">
        <w:trPr>
          <w:trHeight w:val="567"/>
        </w:trPr>
        <w:tc>
          <w:tcPr>
            <w:tcW w:w="4531" w:type="dxa"/>
            <w:shd w:val="clear" w:color="auto" w:fill="auto"/>
            <w:vAlign w:val="center"/>
            <w:hideMark/>
          </w:tcPr>
          <w:p w14:paraId="1E7A6008" w14:textId="37EF6B8C" w:rsidR="00E202A7" w:rsidRPr="00C04B21" w:rsidRDefault="00E202A7" w:rsidP="00AA05A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’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: Direct e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fect of urinary IL-18 on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DKD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7C2D597" w14:textId="66CE1DE6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6</w:t>
            </w:r>
            <w:r w:rsidR="00AA05A7"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88F505" w14:textId="77777777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5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2CA19F" w14:textId="13CE2C20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72</w:t>
            </w:r>
            <w:r w:rsidR="00AA05A7"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4144AC" w14:textId="7BF1A07D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6</w:t>
            </w:r>
            <w:r w:rsidR="00AA05A7"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AA05A7" w:rsidRPr="00AA05A7" w14:paraId="3C89C918" w14:textId="77777777" w:rsidTr="00AA05A7">
        <w:trPr>
          <w:trHeight w:val="567"/>
        </w:trPr>
        <w:tc>
          <w:tcPr>
            <w:tcW w:w="4531" w:type="dxa"/>
            <w:shd w:val="clear" w:color="auto" w:fill="auto"/>
            <w:vAlign w:val="center"/>
            <w:hideMark/>
          </w:tcPr>
          <w:p w14:paraId="4810A3E3" w14:textId="759A7E79" w:rsidR="00E202A7" w:rsidRPr="00C04B21" w:rsidRDefault="00E202A7" w:rsidP="00AA05A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Pr="00AA05A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×</w:t>
            </w: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  <w:r w:rsidRPr="00AA05A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: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direct effect of 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inary IL-18 on DK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6C26EA" w14:textId="0D5B63A2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2</w:t>
            </w:r>
            <w:r w:rsidR="00AA05A7"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1DA49D" w14:textId="6C483C46" w:rsidR="00E202A7" w:rsidRPr="00C04B21" w:rsidRDefault="002C4DFE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41116C" w14:textId="677F800B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1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4635C6" w14:textId="21601D95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77</w:t>
            </w:r>
          </w:p>
        </w:tc>
      </w:tr>
      <w:tr w:rsidR="00AA05A7" w:rsidRPr="00AA05A7" w14:paraId="2EA3C659" w14:textId="77777777" w:rsidTr="00AA05A7">
        <w:trPr>
          <w:trHeight w:val="567"/>
        </w:trPr>
        <w:tc>
          <w:tcPr>
            <w:tcW w:w="4531" w:type="dxa"/>
            <w:shd w:val="clear" w:color="auto" w:fill="auto"/>
            <w:vAlign w:val="center"/>
            <w:hideMark/>
          </w:tcPr>
          <w:p w14:paraId="0CF4613C" w14:textId="27242F61" w:rsidR="00E202A7" w:rsidRPr="00C04B21" w:rsidRDefault="00E202A7" w:rsidP="00AA05A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 = </w:t>
            </w: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Pr="00AA05A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×</w:t>
            </w: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+c’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: Total effect</w:t>
            </w:r>
            <w:r w:rsidR="00292896"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f </w:t>
            </w:r>
            <w:r w:rsidR="00292896"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inary IL-18 on DK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42E12A" w14:textId="060A06C3" w:rsidR="00E202A7" w:rsidRPr="00C04B21" w:rsidRDefault="00E202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B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C4BBBC" w14:textId="69A8E6D6" w:rsidR="00E202A7" w:rsidRPr="00C04B21" w:rsidRDefault="002C0301" w:rsidP="00AA05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62ECF7" w14:textId="0FAC8367" w:rsidR="00E202A7" w:rsidRPr="00C04B21" w:rsidRDefault="002C0301" w:rsidP="00AA05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29BF7B" w14:textId="6839C0DC" w:rsidR="00E202A7" w:rsidRPr="00C04B21" w:rsidRDefault="002C0301" w:rsidP="00AA05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AA05A7" w:rsidRPr="00AA05A7" w14:paraId="0134A28A" w14:textId="77777777" w:rsidTr="00AA05A7">
        <w:trPr>
          <w:trHeight w:val="567"/>
        </w:trPr>
        <w:tc>
          <w:tcPr>
            <w:tcW w:w="4531" w:type="dxa"/>
            <w:shd w:val="clear" w:color="auto" w:fill="auto"/>
            <w:vAlign w:val="center"/>
            <w:hideMark/>
          </w:tcPr>
          <w:p w14:paraId="5BFD1720" w14:textId="6253BDC3" w:rsidR="00E202A7" w:rsidRPr="00C04B21" w:rsidRDefault="00292896" w:rsidP="00AA05A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AA05A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diation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A05A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ffect</w:t>
            </w: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AA05A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/c</w:t>
            </w:r>
            <w:r w:rsidR="00AA05A7" w:rsidRPr="00AA05A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×</w:t>
            </w:r>
            <w:r w:rsidR="00AA05A7" w:rsidRPr="00AA05A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="00AA05A7"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6D1BD1" w14:textId="3B9DA661" w:rsidR="00E202A7" w:rsidRPr="00C04B21" w:rsidRDefault="00AA05A7" w:rsidP="00AA05A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A05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9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D0D7B3" w14:textId="0AA8ABD7" w:rsidR="00E202A7" w:rsidRPr="00C04B21" w:rsidRDefault="002C0301" w:rsidP="00AA05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EFBF67" w14:textId="03D50A83" w:rsidR="00E202A7" w:rsidRPr="00C04B21" w:rsidRDefault="002C0301" w:rsidP="00AA05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8E8FF0" w14:textId="1F00E7EF" w:rsidR="00E202A7" w:rsidRPr="00C04B21" w:rsidRDefault="002C0301" w:rsidP="00AA05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</w:tbl>
    <w:p w14:paraId="5B4C2C06" w14:textId="7DB1FFD3" w:rsidR="00E202A7" w:rsidRPr="00B95A89" w:rsidRDefault="00B95A89" w:rsidP="00E202A7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B95A89">
        <w:rPr>
          <w:rFonts w:ascii="Times New Roman" w:hAnsi="Times New Roman" w:cs="Times New Roman"/>
          <w:sz w:val="24"/>
          <w:szCs w:val="24"/>
        </w:rPr>
        <w:t>Mediation analysis was carried out in a fully adjusted model, comprising age, gender, hypertension, diabetes duration, BMI, HbA1c, total cholesterol, albumin, and eGFR. β = standardized coefficient of regression.</w:t>
      </w:r>
    </w:p>
    <w:p w14:paraId="373CD84A" w14:textId="1BD8CF4E" w:rsidR="006215DF" w:rsidRPr="00B95A89" w:rsidRDefault="00E001C7" w:rsidP="00B95A8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: confident intervals; </w:t>
      </w:r>
      <w:r w:rsidR="00B95A89" w:rsidRPr="00B95A89">
        <w:rPr>
          <w:rFonts w:ascii="Times New Roman" w:hAnsi="Times New Roman" w:cs="Times New Roman"/>
          <w:sz w:val="24"/>
          <w:szCs w:val="24"/>
        </w:rPr>
        <w:t>CMI: composite index of 7 potential metabolite biomarkers; DKD, diabetic kidney disease; IL: interleukin.</w:t>
      </w:r>
    </w:p>
    <w:sectPr w:rsidR="006215DF" w:rsidRPr="00B95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0F6EF" w14:textId="77777777" w:rsidR="00466456" w:rsidRDefault="00466456" w:rsidP="002C4DFE">
      <w:r>
        <w:separator/>
      </w:r>
    </w:p>
  </w:endnote>
  <w:endnote w:type="continuationSeparator" w:id="0">
    <w:p w14:paraId="43E74008" w14:textId="77777777" w:rsidR="00466456" w:rsidRDefault="00466456" w:rsidP="002C4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6557E" w14:textId="77777777" w:rsidR="00466456" w:rsidRDefault="00466456" w:rsidP="002C4DFE">
      <w:r>
        <w:separator/>
      </w:r>
    </w:p>
  </w:footnote>
  <w:footnote w:type="continuationSeparator" w:id="0">
    <w:p w14:paraId="6CC90B1A" w14:textId="77777777" w:rsidR="00466456" w:rsidRDefault="00466456" w:rsidP="002C4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2A7"/>
    <w:rsid w:val="00292896"/>
    <w:rsid w:val="002C0301"/>
    <w:rsid w:val="002C4DFE"/>
    <w:rsid w:val="00466456"/>
    <w:rsid w:val="006215DF"/>
    <w:rsid w:val="006B55B0"/>
    <w:rsid w:val="00AA05A7"/>
    <w:rsid w:val="00B95A89"/>
    <w:rsid w:val="00E001C7"/>
    <w:rsid w:val="00E2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E7A31"/>
  <w15:chartTrackingRefBased/>
  <w15:docId w15:val="{E60F17D8-33DA-4519-87FE-911191928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2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4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D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D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ou</dc:creator>
  <cp:keywords/>
  <dc:description/>
  <cp:lastModifiedBy>Yang Zhou</cp:lastModifiedBy>
  <cp:revision>14</cp:revision>
  <dcterms:created xsi:type="dcterms:W3CDTF">2022-08-10T05:10:00Z</dcterms:created>
  <dcterms:modified xsi:type="dcterms:W3CDTF">2022-08-10T06:55:00Z</dcterms:modified>
</cp:coreProperties>
</file>